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4F3" w:rsidRDefault="003054F3">
      <w:bookmarkStart w:id="0" w:name="_GoBack"/>
      <w:bookmarkEnd w:id="0"/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60"/>
        <w:gridCol w:w="2320"/>
        <w:gridCol w:w="960"/>
        <w:gridCol w:w="960"/>
        <w:gridCol w:w="960"/>
      </w:tblGrid>
      <w:tr w:rsidR="003054F3" w:rsidRPr="003054F3" w:rsidTr="003054F3">
        <w:trPr>
          <w:trHeight w:val="300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able</w:t>
            </w:r>
            <w:proofErr w:type="spellEnd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2.</w:t>
            </w:r>
          </w:p>
        </w:tc>
      </w:tr>
      <w:tr w:rsidR="003054F3" w:rsidRPr="003054F3" w:rsidTr="003054F3">
        <w:trPr>
          <w:trHeight w:val="300"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4F3" w:rsidRPr="003054F3" w:rsidRDefault="003054F3" w:rsidP="00305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Clusters of name-affectivity activations in a second level random-effects. </w:t>
            </w: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Analysis</w:t>
            </w:r>
            <w:proofErr w:type="spellEnd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for</w:t>
            </w:r>
            <w:proofErr w:type="spellEnd"/>
          </w:p>
        </w:tc>
      </w:tr>
      <w:tr w:rsidR="003054F3" w:rsidRPr="003054F3" w:rsidTr="003054F3">
        <w:trPr>
          <w:trHeight w:val="300"/>
        </w:trPr>
        <w:tc>
          <w:tcPr>
            <w:tcW w:w="7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4F3" w:rsidRPr="003054F3" w:rsidRDefault="003054F3" w:rsidP="00305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proofErr w:type="gramStart"/>
            <w:r w:rsidRPr="003054F3">
              <w:rPr>
                <w:rFonts w:ascii="Calibri" w:eastAsia="Times New Roman" w:hAnsi="Calibri" w:cs="Calibri"/>
                <w:color w:val="000000"/>
                <w:lang w:val="en-GB" w:eastAsia="es-ES"/>
              </w:rPr>
              <w:t>the</w:t>
            </w:r>
            <w:proofErr w:type="gramEnd"/>
            <w:r w:rsidRPr="003054F3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localizer contrast (loved names &gt; neutral names), p&lt;0.01 (uncorrected).</w:t>
            </w:r>
          </w:p>
        </w:tc>
      </w:tr>
      <w:tr w:rsidR="003054F3" w:rsidRPr="003054F3" w:rsidTr="003054F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lus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eak</w:t>
            </w:r>
            <w:proofErr w:type="spellEnd"/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abel</w:t>
            </w:r>
            <w:proofErr w:type="spellEnd"/>
          </w:p>
        </w:tc>
        <w:tc>
          <w:tcPr>
            <w:tcW w:w="28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b/>
                <w:bCs/>
                <w:lang w:eastAsia="es-ES"/>
              </w:rPr>
              <w:t>x,y,z</w:t>
            </w:r>
            <w:proofErr w:type="spellEnd"/>
            <w:r w:rsidRPr="003054F3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{mm}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(FWE-</w:t>
            </w:r>
            <w:proofErr w:type="spellStart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rr</w:t>
            </w:r>
            <w:proofErr w:type="spellEnd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(FWE-</w:t>
            </w:r>
            <w:proofErr w:type="spellStart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rr</w:t>
            </w:r>
            <w:proofErr w:type="spellEnd"/>
            <w:r w:rsidRPr="003054F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8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79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9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9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Temporal_Sup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4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SupraMargin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Temporal_Sup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4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9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Parietal_Inf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SupraMargin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Parietal_Inf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3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9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9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Frontal_Mid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Frontal_Inf_Tri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8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Cingulum_Mid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Cingulum_Mid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0.9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5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6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emporal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6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2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</w:tr>
      <w:tr w:rsidR="003054F3" w:rsidRPr="003054F3" w:rsidTr="00305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ingulum_Ant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4F3" w:rsidRPr="003054F3" w:rsidRDefault="003054F3" w:rsidP="00305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54F3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</w:tr>
    </w:tbl>
    <w:p w:rsidR="003054F3" w:rsidRDefault="003054F3"/>
    <w:sectPr w:rsidR="003054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4B5"/>
    <w:rsid w:val="000417FA"/>
    <w:rsid w:val="003054F3"/>
    <w:rsid w:val="005978C6"/>
    <w:rsid w:val="006814B5"/>
    <w:rsid w:val="00A80EF5"/>
    <w:rsid w:val="00C4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2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. Carmen Fernandez</cp:lastModifiedBy>
  <cp:revision>2</cp:revision>
  <dcterms:created xsi:type="dcterms:W3CDTF">2019-04-18T16:24:00Z</dcterms:created>
  <dcterms:modified xsi:type="dcterms:W3CDTF">2019-04-18T16:24:00Z</dcterms:modified>
</cp:coreProperties>
</file>